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977" w:rsidRPr="00365A01" w:rsidRDefault="00653AC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E99D8A" wp14:editId="4C4DBCA8">
                <wp:simplePos x="0" y="0"/>
                <wp:positionH relativeFrom="column">
                  <wp:posOffset>-43180</wp:posOffset>
                </wp:positionH>
                <wp:positionV relativeFrom="paragraph">
                  <wp:posOffset>5187315</wp:posOffset>
                </wp:positionV>
                <wp:extent cx="5943600" cy="635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365A01" w:rsidRPr="00653ACC" w:rsidRDefault="00365A01" w:rsidP="00365A01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Supplementary F</w:t>
                            </w:r>
                            <w:r w:rsidRPr="00365A01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 xml:space="preserve">igure </w:t>
                            </w:r>
                            <w:r w:rsidR="00DE73FC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7</w:t>
                            </w:r>
                            <w:bookmarkStart w:id="0" w:name="_GoBack"/>
                            <w:bookmarkEnd w:id="0"/>
                            <w:r w:rsidRPr="006B5BB5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 w:rsidRPr="006B5BB5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Comparison of DTI metrics over time (mean ± SEM) from left to right in the Genu of the Corpus Callosum (CC) and the Splenium of the CC, as shown in Figure </w:t>
                            </w:r>
                            <w:r w:rsidR="00C402C4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7</w:t>
                            </w:r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. Results are shown from uninfected (black, n=7) and HIV-1 infected (red, n=8) humanized mice. Shown are (from top to bottom) Mean diffusivity (</w:t>
                            </w:r>
                            <w:proofErr w:type="gramStart"/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D</w:t>
                            </w:r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  <w:vertAlign w:val="subscript"/>
                              </w:rPr>
                              <w:t>av</w:t>
                            </w:r>
                            <w:proofErr w:type="gramEnd"/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), Fractional anisotropy (FA), transverse component of diffusivity </w:t>
                            </w:r>
                            <w:r w:rsidR="00653ACC" w:rsidRPr="00653ACC">
                              <w:rPr>
                                <w:rFonts w:ascii="Arial" w:eastAsia="Calibri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653ACC" w:rsidRPr="00653ACC">
                              <w:rPr>
                                <w:rFonts w:ascii="Symbol" w:eastAsia="Calibri" w:hAnsi="Symbo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</w:t>
                            </w:r>
                            <w:r w:rsidR="00653ACC" w:rsidRPr="00653ACC">
                              <w:rPr>
                                <w:rFonts w:ascii="Arial" w:eastAsia="Calibri" w:hAnsi="Arial" w:cs="Arial"/>
                                <w:b w:val="0"/>
                                <w:color w:val="auto"/>
                                <w:sz w:val="24"/>
                                <w:szCs w:val="24"/>
                                <w:vertAlign w:val="subscript"/>
                              </w:rPr>
                              <w:t>t</w:t>
                            </w:r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), and longitudinal component of diffusivity </w:t>
                            </w:r>
                            <w:r w:rsidR="00653ACC" w:rsidRPr="00653ACC">
                              <w:rPr>
                                <w:rFonts w:ascii="Arial" w:eastAsia="Calibri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(</w:t>
                            </w:r>
                            <w:r w:rsidR="00653ACC" w:rsidRPr="00653ACC">
                              <w:rPr>
                                <w:rFonts w:ascii="Symbol" w:eastAsia="Calibri" w:hAnsi="Symbo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</w:t>
                            </w:r>
                            <w:r w:rsidR="00653ACC" w:rsidRPr="00653ACC">
                              <w:rPr>
                                <w:rFonts w:ascii="Arial" w:eastAsia="Calibri" w:hAnsi="Arial" w:cs="Arial"/>
                                <w:b w:val="0"/>
                                <w:color w:val="auto"/>
                                <w:sz w:val="24"/>
                                <w:szCs w:val="24"/>
                                <w:vertAlign w:val="subscript"/>
                              </w:rPr>
                              <w:t>l</w:t>
                            </w:r>
                            <w:r w:rsidR="00653ACC" w:rsidRPr="00653ACC">
                              <w:rPr>
                                <w:rFonts w:ascii="Arial" w:eastAsia="Calibri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). </w:t>
                            </w:r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FF0000"/>
                                <w:sz w:val="24"/>
                                <w:szCs w:val="24"/>
                              </w:rPr>
                              <w:t>*</w:t>
                            </w:r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p&lt;0.05 control </w:t>
                            </w:r>
                            <w:proofErr w:type="spellStart"/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vs</w:t>
                            </w:r>
                            <w:proofErr w:type="spellEnd"/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infected mice, </w:t>
                            </w:r>
                            <w:proofErr w:type="spellStart"/>
                            <w:r w:rsidR="00653ACC" w:rsidRPr="00653ACC">
                              <w:rPr>
                                <w:rFonts w:ascii="Times New Roman" w:eastAsia="Calibri" w:hAnsi="Times New Roman"/>
                                <w:color w:val="auto"/>
                                <w:sz w:val="24"/>
                                <w:szCs w:val="24"/>
                                <w:vertAlign w:val="superscript"/>
                              </w:rPr>
                              <w:t>t</w:t>
                            </w:r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p</w:t>
                            </w:r>
                            <w:proofErr w:type="spellEnd"/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&lt;0.05 </w:t>
                            </w:r>
                            <w:proofErr w:type="spellStart"/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vs</w:t>
                            </w:r>
                            <w:proofErr w:type="spellEnd"/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time zero in control mice, </w:t>
                            </w:r>
                            <w:proofErr w:type="spellStart"/>
                            <w:r w:rsidR="00653ACC" w:rsidRPr="00653ACC">
                              <w:rPr>
                                <w:rFonts w:ascii="Times New Roman" w:eastAsia="Calibri" w:hAnsi="Times New Roman"/>
                                <w:color w:val="FF0000"/>
                                <w:sz w:val="24"/>
                                <w:szCs w:val="24"/>
                                <w:vertAlign w:val="superscript"/>
                              </w:rPr>
                              <w:t>t</w:t>
                            </w:r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p</w:t>
                            </w:r>
                            <w:proofErr w:type="spellEnd"/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&lt;0.05 </w:t>
                            </w:r>
                            <w:proofErr w:type="spellStart"/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vs</w:t>
                            </w:r>
                            <w:proofErr w:type="spellEnd"/>
                            <w:r w:rsidR="00653ACC" w:rsidRPr="00653ACC">
                              <w:rPr>
                                <w:rFonts w:ascii="Times New Roman" w:eastAsia="Calibri" w:hAnsi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preinfection in infected mi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4pt;margin-top:408.45pt;width:468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" stroked="f">
                <v:textbox style="mso-fit-shape-to-text:t" inset="0,0,0,0">
                  <w:txbxContent>
                    <w:p w:rsidR="00365A01" w:rsidRPr="00653ACC" w:rsidRDefault="00365A01" w:rsidP="00365A01">
                      <w:pPr>
                        <w:pStyle w:val="Caption"/>
                        <w:rPr>
                          <w:rFonts w:ascii="Times New Roman" w:hAnsi="Times New Roman" w:cs="Times New Roman"/>
                          <w:b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Supplementary F</w:t>
                      </w:r>
                      <w:r w:rsidRPr="00365A01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igure </w:t>
                      </w:r>
                      <w:r w:rsidR="00DE73FC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7</w:t>
                      </w:r>
                      <w:bookmarkStart w:id="1" w:name="_GoBack"/>
                      <w:bookmarkEnd w:id="1"/>
                      <w:r w:rsidRPr="006B5BB5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  <w:szCs w:val="24"/>
                        </w:rPr>
                        <w:t>.</w:t>
                      </w:r>
                      <w:proofErr w:type="gramEnd"/>
                      <w:r w:rsidRPr="006B5BB5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Comparison of DTI metrics over time (mean ± SEM) from left to right in the Genu of the Corpus Callosum (CC) and the Splenium of the CC, as shown in Figure </w:t>
                      </w:r>
                      <w:r w:rsidR="00C402C4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7</w:t>
                      </w:r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. Results are shown from uninfected (black, n=7) and HIV-1 infected (red, n=8) humanized mice. Shown are (from top to bottom) Mean diffusivity (</w:t>
                      </w:r>
                      <w:proofErr w:type="gramStart"/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D</w:t>
                      </w:r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  <w:vertAlign w:val="subscript"/>
                        </w:rPr>
                        <w:t>av</w:t>
                      </w:r>
                      <w:proofErr w:type="gramEnd"/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), Fractional anisotropy (FA), transverse component of diffusivity </w:t>
                      </w:r>
                      <w:r w:rsidR="00653ACC" w:rsidRPr="00653ACC">
                        <w:rPr>
                          <w:rFonts w:ascii="Arial" w:eastAsia="Calibri" w:hAnsi="Arial" w:cs="Arial"/>
                          <w:b w:val="0"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653ACC" w:rsidRPr="00653ACC">
                        <w:rPr>
                          <w:rFonts w:ascii="Symbol" w:eastAsia="Calibri" w:hAnsi="Symbol" w:cs="Arial"/>
                          <w:b w:val="0"/>
                          <w:color w:val="auto"/>
                          <w:sz w:val="24"/>
                          <w:szCs w:val="24"/>
                        </w:rPr>
                        <w:t></w:t>
                      </w:r>
                      <w:r w:rsidR="00653ACC" w:rsidRPr="00653ACC">
                        <w:rPr>
                          <w:rFonts w:ascii="Arial" w:eastAsia="Calibri" w:hAnsi="Arial" w:cs="Arial"/>
                          <w:b w:val="0"/>
                          <w:color w:val="auto"/>
                          <w:sz w:val="24"/>
                          <w:szCs w:val="24"/>
                          <w:vertAlign w:val="subscript"/>
                        </w:rPr>
                        <w:t>t</w:t>
                      </w:r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), and longitudinal component of diffusivity </w:t>
                      </w:r>
                      <w:r w:rsidR="00653ACC" w:rsidRPr="00653ACC">
                        <w:rPr>
                          <w:rFonts w:ascii="Arial" w:eastAsia="Calibri" w:hAnsi="Arial" w:cs="Arial"/>
                          <w:b w:val="0"/>
                          <w:color w:val="auto"/>
                          <w:sz w:val="24"/>
                          <w:szCs w:val="24"/>
                        </w:rPr>
                        <w:t>(</w:t>
                      </w:r>
                      <w:r w:rsidR="00653ACC" w:rsidRPr="00653ACC">
                        <w:rPr>
                          <w:rFonts w:ascii="Symbol" w:eastAsia="Calibri" w:hAnsi="Symbol" w:cs="Arial"/>
                          <w:b w:val="0"/>
                          <w:color w:val="auto"/>
                          <w:sz w:val="24"/>
                          <w:szCs w:val="24"/>
                        </w:rPr>
                        <w:t></w:t>
                      </w:r>
                      <w:r w:rsidR="00653ACC" w:rsidRPr="00653ACC">
                        <w:rPr>
                          <w:rFonts w:ascii="Arial" w:eastAsia="Calibri" w:hAnsi="Arial" w:cs="Arial"/>
                          <w:b w:val="0"/>
                          <w:color w:val="auto"/>
                          <w:sz w:val="24"/>
                          <w:szCs w:val="24"/>
                          <w:vertAlign w:val="subscript"/>
                        </w:rPr>
                        <w:t>l</w:t>
                      </w:r>
                      <w:r w:rsidR="00653ACC" w:rsidRPr="00653ACC">
                        <w:rPr>
                          <w:rFonts w:ascii="Arial" w:eastAsia="Calibri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). </w:t>
                      </w:r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FF0000"/>
                          <w:sz w:val="24"/>
                          <w:szCs w:val="24"/>
                        </w:rPr>
                        <w:t>*</w:t>
                      </w:r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p&lt;0.05 control </w:t>
                      </w:r>
                      <w:proofErr w:type="spellStart"/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vs</w:t>
                      </w:r>
                      <w:proofErr w:type="spellEnd"/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infected mice, </w:t>
                      </w:r>
                      <w:proofErr w:type="spellStart"/>
                      <w:r w:rsidR="00653ACC" w:rsidRPr="00653ACC">
                        <w:rPr>
                          <w:rFonts w:ascii="Times New Roman" w:eastAsia="Calibri" w:hAnsi="Times New Roman"/>
                          <w:color w:val="auto"/>
                          <w:sz w:val="24"/>
                          <w:szCs w:val="24"/>
                          <w:vertAlign w:val="superscript"/>
                        </w:rPr>
                        <w:t>t</w:t>
                      </w:r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p</w:t>
                      </w:r>
                      <w:proofErr w:type="spellEnd"/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&lt;0.05 </w:t>
                      </w:r>
                      <w:proofErr w:type="spellStart"/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vs</w:t>
                      </w:r>
                      <w:proofErr w:type="spellEnd"/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time zero in control mice, </w:t>
                      </w:r>
                      <w:proofErr w:type="spellStart"/>
                      <w:r w:rsidR="00653ACC" w:rsidRPr="00653ACC">
                        <w:rPr>
                          <w:rFonts w:ascii="Times New Roman" w:eastAsia="Calibri" w:hAnsi="Times New Roman"/>
                          <w:color w:val="FF0000"/>
                          <w:sz w:val="24"/>
                          <w:szCs w:val="24"/>
                          <w:vertAlign w:val="superscript"/>
                        </w:rPr>
                        <w:t>t</w:t>
                      </w:r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p</w:t>
                      </w:r>
                      <w:proofErr w:type="spellEnd"/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&lt;0.05 </w:t>
                      </w:r>
                      <w:proofErr w:type="spellStart"/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>vs</w:t>
                      </w:r>
                      <w:proofErr w:type="spellEnd"/>
                      <w:r w:rsidR="00653ACC" w:rsidRPr="00653ACC">
                        <w:rPr>
                          <w:rFonts w:ascii="Times New Roman" w:eastAsia="Calibri" w:hAnsi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preinfection in infected mic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11936735" wp14:editId="5EEB174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060192" cy="5044440"/>
            <wp:effectExtent l="0" t="0" r="6985" b="381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6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5044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884977" w:rsidRPr="00365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A01"/>
    <w:rsid w:val="00001CCE"/>
    <w:rsid w:val="00077131"/>
    <w:rsid w:val="001700E4"/>
    <w:rsid w:val="001C0CE1"/>
    <w:rsid w:val="00207E27"/>
    <w:rsid w:val="00217BB3"/>
    <w:rsid w:val="002E5FA2"/>
    <w:rsid w:val="002F10EA"/>
    <w:rsid w:val="00365A01"/>
    <w:rsid w:val="0039770A"/>
    <w:rsid w:val="003B1174"/>
    <w:rsid w:val="00453764"/>
    <w:rsid w:val="005B5A2E"/>
    <w:rsid w:val="005F5F2E"/>
    <w:rsid w:val="00612EFB"/>
    <w:rsid w:val="00646463"/>
    <w:rsid w:val="00653ACC"/>
    <w:rsid w:val="00693B06"/>
    <w:rsid w:val="00697E85"/>
    <w:rsid w:val="006B5BB5"/>
    <w:rsid w:val="00835ED3"/>
    <w:rsid w:val="008807A8"/>
    <w:rsid w:val="00884977"/>
    <w:rsid w:val="008B2150"/>
    <w:rsid w:val="00917989"/>
    <w:rsid w:val="009225B8"/>
    <w:rsid w:val="009835F3"/>
    <w:rsid w:val="009870CA"/>
    <w:rsid w:val="009B42B2"/>
    <w:rsid w:val="00A21891"/>
    <w:rsid w:val="00A51F8E"/>
    <w:rsid w:val="00A527A5"/>
    <w:rsid w:val="00B928DB"/>
    <w:rsid w:val="00BB3EFD"/>
    <w:rsid w:val="00BE6503"/>
    <w:rsid w:val="00BF3811"/>
    <w:rsid w:val="00C01660"/>
    <w:rsid w:val="00C0734F"/>
    <w:rsid w:val="00C402C4"/>
    <w:rsid w:val="00CF3351"/>
    <w:rsid w:val="00D03B66"/>
    <w:rsid w:val="00DA7210"/>
    <w:rsid w:val="00DE29AF"/>
    <w:rsid w:val="00DE73FC"/>
    <w:rsid w:val="00E06A4E"/>
    <w:rsid w:val="00E20A5D"/>
    <w:rsid w:val="00E37344"/>
    <w:rsid w:val="00E37414"/>
    <w:rsid w:val="00EB4651"/>
    <w:rsid w:val="00EB6BBF"/>
    <w:rsid w:val="00ED3F61"/>
    <w:rsid w:val="00F2164A"/>
    <w:rsid w:val="00F43FCB"/>
    <w:rsid w:val="00F95029"/>
    <w:rsid w:val="00FC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5A0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5A0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oska</dc:creator>
  <cp:lastModifiedBy>Michael Boska</cp:lastModifiedBy>
  <cp:revision>2</cp:revision>
  <cp:lastPrinted>2014-08-25T18:11:00Z</cp:lastPrinted>
  <dcterms:created xsi:type="dcterms:W3CDTF">2014-11-17T20:04:00Z</dcterms:created>
  <dcterms:modified xsi:type="dcterms:W3CDTF">2014-11-17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